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D0EDC" w14:textId="63166C4E" w:rsidR="00C152A6" w:rsidRPr="00442ABA" w:rsidRDefault="00FC1D91" w:rsidP="00616A11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BC2FFA">
        <w:rPr>
          <w:rFonts w:ascii="Times New Roman" w:hAnsi="Times New Roman" w:cs="Times New Roman"/>
          <w:b/>
          <w:szCs w:val="20"/>
        </w:rPr>
        <w:t>Supplemental</w:t>
      </w:r>
      <w:r w:rsidR="00FC5232" w:rsidRPr="00BC2FFA">
        <w:rPr>
          <w:rFonts w:ascii="Times New Roman" w:hAnsi="Times New Roman" w:cs="Times New Roman"/>
          <w:b/>
          <w:szCs w:val="20"/>
        </w:rPr>
        <w:t xml:space="preserve"> Table</w:t>
      </w:r>
      <w:r w:rsidR="00C152A6" w:rsidRPr="00BC2FFA">
        <w:rPr>
          <w:rFonts w:ascii="Times New Roman" w:hAnsi="Times New Roman" w:cs="Times New Roman"/>
          <w:b/>
          <w:szCs w:val="20"/>
        </w:rPr>
        <w:t xml:space="preserve"> </w:t>
      </w:r>
      <w:r w:rsidR="00BC2FFA" w:rsidRPr="00BC2FFA">
        <w:rPr>
          <w:rFonts w:ascii="Times New Roman" w:hAnsi="Times New Roman" w:cs="Times New Roman"/>
          <w:b/>
          <w:szCs w:val="20"/>
        </w:rPr>
        <w:t>4</w:t>
      </w:r>
      <w:r w:rsidR="00C152A6" w:rsidRPr="009B4BA4">
        <w:rPr>
          <w:rFonts w:ascii="Times New Roman" w:hAnsi="Times New Roman" w:cs="Times New Roman"/>
          <w:b/>
          <w:szCs w:val="20"/>
        </w:rPr>
        <w:t xml:space="preserve">. </w:t>
      </w:r>
      <w:r w:rsidR="00A77DC2">
        <w:rPr>
          <w:rFonts w:ascii="Times New Roman" w:hAnsi="Times New Roman" w:cs="Times New Roman"/>
          <w:b/>
          <w:szCs w:val="20"/>
        </w:rPr>
        <w:t xml:space="preserve"> </w:t>
      </w:r>
      <w:r w:rsidR="00172023">
        <w:rPr>
          <w:rFonts w:ascii="Times New Roman" w:hAnsi="Times New Roman" w:cs="Times New Roman"/>
          <w:b/>
          <w:szCs w:val="20"/>
        </w:rPr>
        <w:t xml:space="preserve">Loci </w:t>
      </w:r>
      <w:r w:rsidR="00172023" w:rsidRPr="00442ABA">
        <w:rPr>
          <w:rFonts w:ascii="Times New Roman" w:hAnsi="Times New Roman" w:cs="Times New Roman"/>
          <w:b/>
          <w:szCs w:val="20"/>
        </w:rPr>
        <w:t xml:space="preserve">significantly associated with </w:t>
      </w:r>
      <w:r w:rsidR="005521A7" w:rsidRPr="00442ABA">
        <w:rPr>
          <w:rFonts w:ascii="Times New Roman" w:hAnsi="Times New Roman" w:cs="Times New Roman"/>
          <w:b/>
          <w:szCs w:val="20"/>
        </w:rPr>
        <w:t>low</w:t>
      </w:r>
      <w:r w:rsidR="00A77DC2">
        <w:rPr>
          <w:rFonts w:ascii="Times New Roman" w:hAnsi="Times New Roman" w:cs="Times New Roman"/>
          <w:b/>
          <w:szCs w:val="20"/>
        </w:rPr>
        <w:t xml:space="preserve"> FN when the maximum FN is 400 sec (FN &gt;400 = 400)</w:t>
      </w:r>
      <w:r w:rsidR="00E378EA">
        <w:rPr>
          <w:rFonts w:ascii="Times New Roman" w:hAnsi="Times New Roman" w:cs="Times New Roman"/>
          <w:b/>
          <w:szCs w:val="20"/>
        </w:rPr>
        <w:t xml:space="preserve"> </w:t>
      </w:r>
      <w:r w:rsidR="003A5FC4" w:rsidRPr="00442ABA">
        <w:rPr>
          <w:rFonts w:ascii="Times New Roman" w:hAnsi="Times New Roman" w:cs="Times New Roman"/>
          <w:b/>
          <w:szCs w:val="20"/>
        </w:rPr>
        <w:t xml:space="preserve">and </w:t>
      </w:r>
      <w:r w:rsidR="00A77DC2">
        <w:rPr>
          <w:rFonts w:ascii="Times New Roman" w:hAnsi="Times New Roman" w:cs="Times New Roman"/>
          <w:b/>
          <w:szCs w:val="20"/>
        </w:rPr>
        <w:t xml:space="preserve">early </w:t>
      </w:r>
      <w:r w:rsidR="003A5FC4" w:rsidRPr="00442ABA">
        <w:rPr>
          <w:rFonts w:ascii="Times New Roman" w:hAnsi="Times New Roman" w:cs="Times New Roman"/>
          <w:b/>
          <w:szCs w:val="20"/>
        </w:rPr>
        <w:t xml:space="preserve">sprouting </w:t>
      </w:r>
      <w:r w:rsidR="00A77DC2">
        <w:rPr>
          <w:rFonts w:ascii="Times New Roman" w:hAnsi="Times New Roman" w:cs="Times New Roman"/>
          <w:b/>
          <w:szCs w:val="20"/>
        </w:rPr>
        <w:t>with the maximum sprouting score set to 5</w:t>
      </w:r>
      <w:r w:rsidR="003A5FC4" w:rsidRPr="00442ABA">
        <w:rPr>
          <w:rFonts w:ascii="Times New Roman" w:hAnsi="Times New Roman" w:cs="Times New Roman"/>
          <w:b/>
          <w:szCs w:val="20"/>
        </w:rPr>
        <w:t xml:space="preserve"> (scores 1-5)</w:t>
      </w:r>
      <w:bookmarkStart w:id="0" w:name="_GoBack"/>
      <w:bookmarkEnd w:id="0"/>
      <w:r w:rsidR="005521A7" w:rsidRPr="00442ABA">
        <w:rPr>
          <w:rFonts w:ascii="Times New Roman" w:hAnsi="Times New Roman" w:cs="Times New Roman"/>
          <w:b/>
          <w:szCs w:val="20"/>
        </w:rPr>
        <w:t>.</w:t>
      </w:r>
    </w:p>
    <w:tbl>
      <w:tblPr>
        <w:tblStyle w:val="TableGrid"/>
        <w:tblW w:w="104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134"/>
        <w:gridCol w:w="709"/>
        <w:gridCol w:w="567"/>
        <w:gridCol w:w="992"/>
        <w:gridCol w:w="567"/>
        <w:gridCol w:w="1113"/>
        <w:gridCol w:w="688"/>
        <w:gridCol w:w="1580"/>
        <w:gridCol w:w="1134"/>
      </w:tblGrid>
      <w:tr w:rsidR="00216FD6" w:rsidRPr="00B87E13" w14:paraId="15004814" w14:textId="77777777" w:rsidTr="00216FD6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288FDF4C" w14:textId="77777777" w:rsidR="00216FD6" w:rsidRPr="00F27630" w:rsidRDefault="00216FD6" w:rsidP="00F276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QTL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762420" w14:textId="77777777" w:rsidR="00216FD6" w:rsidRPr="00B87E13" w:rsidRDefault="00216FD6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54BE55" w14:textId="77777777" w:rsidR="00216FD6" w:rsidRPr="00B87E13" w:rsidRDefault="00216FD6" w:rsidP="00C712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316B37F" w14:textId="77777777" w:rsidR="00216FD6" w:rsidRPr="00B87E13" w:rsidRDefault="00216FD6" w:rsidP="00C712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F0E946" w14:textId="4A0275D5" w:rsidR="00216FD6" w:rsidRPr="00B87E13" w:rsidRDefault="00216FD6" w:rsidP="00A95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-log10(</w:t>
            </w:r>
            <w:r w:rsidRPr="00B87E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D320FFA" w14:textId="1F57D944" w:rsidR="00216FD6" w:rsidRPr="00B87E13" w:rsidRDefault="00216FD6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1699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9ED8E28" w14:textId="25DECC13" w:rsidR="00216FD6" w:rsidRPr="008F1699" w:rsidRDefault="00216FD6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749BB2B9" w14:textId="5554A1C1" w:rsidR="00216FD6" w:rsidRPr="00B87E13" w:rsidRDefault="00216FD6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B87E1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1424594C" w14:textId="77777777" w:rsidR="00216FD6" w:rsidRPr="00B87E13" w:rsidRDefault="00216FD6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Environ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827646" w14:textId="4D2425DC" w:rsidR="00216FD6" w:rsidRPr="00B87E13" w:rsidRDefault="00216FD6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vorable Allele </w:t>
            </w:r>
            <w:r w:rsidR="00812E5A" w:rsidRPr="005354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216FD6" w:rsidRPr="005521A7" w14:paraId="4754A3F3" w14:textId="77777777" w:rsidTr="00442ABA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0645FE" w14:textId="546FA12D" w:rsidR="00216FD6" w:rsidRPr="001E10AC" w:rsidRDefault="00781312" w:rsidP="005521A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FN</w:t>
            </w:r>
            <w:r w:rsidR="00216FD6" w:rsidRPr="001E10A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.wsu-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B80261" w14:textId="13A987DB" w:rsidR="00216FD6" w:rsidRPr="005521A7" w:rsidRDefault="00216FD6" w:rsidP="005521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21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402CAA" w14:textId="564DCD0D" w:rsidR="00216FD6" w:rsidRPr="005521A7" w:rsidRDefault="00216FD6" w:rsidP="005521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FE3F0A" w14:textId="745BEBFF" w:rsidR="00216FD6" w:rsidRPr="005521A7" w:rsidRDefault="00216FD6" w:rsidP="005521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C52ED6" w14:textId="4C899ED4" w:rsidR="00216FD6" w:rsidRPr="005521A7" w:rsidRDefault="00216FD6" w:rsidP="005521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A2972B" w14:textId="5D8DE0DA" w:rsidR="00216FD6" w:rsidRPr="005521A7" w:rsidRDefault="00216FD6" w:rsidP="005521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8E14C7" w14:textId="46F9043A" w:rsidR="00216FD6" w:rsidRPr="005521A7" w:rsidRDefault="00216FD6" w:rsidP="005521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BFED10" w14:textId="41CF3973" w:rsidR="00216FD6" w:rsidRPr="005521A7" w:rsidRDefault="00216FD6" w:rsidP="005521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F63F53" w14:textId="28DD7623" w:rsidR="00216FD6" w:rsidRPr="005521A7" w:rsidRDefault="00994332" w:rsidP="005521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55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F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E83C0D" w14:textId="22E060B8" w:rsidR="00216FD6" w:rsidRPr="005521A7" w:rsidRDefault="00216FD6" w:rsidP="005521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5521A7" w14:paraId="0B603166" w14:textId="77777777" w:rsidTr="00442ABA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28A68" w14:textId="2E1836D8" w:rsidR="00216FD6" w:rsidRPr="001E10AC" w:rsidRDefault="00216FD6" w:rsidP="005521A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E10A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FN.wsu-7A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246530" w14:textId="72F4B43E" w:rsidR="00216FD6" w:rsidRPr="005521A7" w:rsidRDefault="00216FD6" w:rsidP="005521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36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ABF20" w14:textId="7A485545" w:rsidR="00216FD6" w:rsidRPr="005521A7" w:rsidRDefault="00216FD6" w:rsidP="00451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2FC8D" w14:textId="20F55334" w:rsidR="00216FD6" w:rsidRPr="005521A7" w:rsidRDefault="00216FD6" w:rsidP="00451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F8377" w14:textId="75F3BB78" w:rsidR="00216FD6" w:rsidRPr="005521A7" w:rsidRDefault="00216FD6" w:rsidP="00451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9348B1" w14:textId="4E47DEF2" w:rsidR="00216FD6" w:rsidRPr="005521A7" w:rsidRDefault="00216FD6" w:rsidP="00451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588DB0" w14:textId="34DF80D2" w:rsidR="00216FD6" w:rsidRPr="005521A7" w:rsidRDefault="00216FD6" w:rsidP="00451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40552E" w14:textId="1CA55950" w:rsidR="00216FD6" w:rsidRPr="005521A7" w:rsidRDefault="00216FD6" w:rsidP="00451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0A10D" w14:textId="3BA42C8A" w:rsidR="00216FD6" w:rsidRPr="005521A7" w:rsidRDefault="00994332" w:rsidP="00451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55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F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FF334F" w14:textId="76C53C50" w:rsidR="00216FD6" w:rsidRPr="005521A7" w:rsidRDefault="00216FD6" w:rsidP="00451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14F29685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3A767A" w14:textId="556A17CF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1A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DFDAA0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44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D2D75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9CB6D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1F4ED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1F734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9746D5" w14:textId="1B0BE9F9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854EDF" w14:textId="45A760E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2F6D4C" w14:textId="2164881F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80BD7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207A9B5A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516A7" w14:textId="0A50D872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1D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2D032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9EB9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039D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74D6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955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B803B" w14:textId="47A1003D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30570" w14:textId="7EAC49AF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487C1" w14:textId="7071AF90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8F0C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14F31B5B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68BFD" w14:textId="6B14D4DC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2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5168C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5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E9DB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5AA2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CC8B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D2A0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28A64" w14:textId="51382B63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3E01E" w14:textId="69A02350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9A4CE" w14:textId="62097A18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45EB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32DE7C46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296E" w14:textId="6973D769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B43B7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1ACC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D49E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B19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251D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B5ADD" w14:textId="331BBC6A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98003" w14:textId="6BE721E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0E7FB" w14:textId="619E3BB2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497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00CC20B2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24573" w14:textId="367416B2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F1336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0CE9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1634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9482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832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D0C83" w14:textId="4A1808DF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C5AC" w14:textId="1DE625BE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D2749" w14:textId="52D4BFE7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8E02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4C134004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F0F0D" w14:textId="48B72E32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13D05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E98E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BF0C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1D0C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30FC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0295" w14:textId="1E7E7F4E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CFE72" w14:textId="14B21CE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A3FF8" w14:textId="4E36E8D5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4DDF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4DA479DD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BAEA6" w14:textId="6FC009EE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3B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DDF0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86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A0C8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E77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0B30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D15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D0DD" w14:textId="17192F1A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49037" w14:textId="1158125E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D7754" w14:textId="2C95D103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7BA5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73A524D6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40075" w14:textId="4BAD0C21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254ED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4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112C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B19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CB2E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7D36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52880" w14:textId="0901E32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7E6E" w14:textId="7EA4989D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22A30" w14:textId="749CECBC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9405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03EB8D65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3158A" w14:textId="6C96AB4E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4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E02E9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0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6BD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F6CE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697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918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FFB21" w14:textId="102FCB88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1E9F9" w14:textId="3DD5A48C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9B140" w14:textId="25DC4B16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1BC2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35D62F62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C06C6" w14:textId="2C8903B6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4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CC4C7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1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5E10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6C87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5984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EEEB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10E3" w14:textId="3C30B4FD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C8F5C" w14:textId="1DCCD770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48D6C" w14:textId="235D64EA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294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722A4B88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48AFB" w14:textId="484EB081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5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4AADA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3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B6E2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728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EC2D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47A7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ACA1" w14:textId="2CF04B71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D52F6" w14:textId="5E341E4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833C" w14:textId="6617FA73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B3C7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5E72172C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09F1C" w14:textId="6B44E6F9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5B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4D501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2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C6D6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E647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AEE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ED2A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4B74D" w14:textId="0192F75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8BBE5" w14:textId="3280A57C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D1F80" w14:textId="5121ECB6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E4D2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79D1B0AB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DC8F" w14:textId="22F4E502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5B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D312A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3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4029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3DE4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4177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46AB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E1949" w14:textId="339C1EC2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CF192" w14:textId="5C80F078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C1EAC" w14:textId="43B54FB7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15B8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764DA66B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393C4" w14:textId="7AE95E3C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6A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8CBF2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0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50BF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8986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AD47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5FCF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CBB2" w14:textId="3BC3ABC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44833" w14:textId="6FE7709E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2B2E1" w14:textId="679EBE0A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5403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68783D11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63D4D" w14:textId="2361C58B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7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A7223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4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9874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76B1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4F37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D752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406E0" w14:textId="4F0780C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89192" w14:textId="3091F10A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571D7" w14:textId="0F3CF439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433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4BC8CCED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B95D5" w14:textId="2B8C97EC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FF25C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9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16F1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EA92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3B8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8143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8DB0" w14:textId="735346B1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79CBE" w14:textId="40032DA8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4C59E" w14:textId="61FE44E9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E18C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093015D2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A8300" w14:textId="66AF3FCD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7A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08E37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9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C872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E5B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DA12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081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9ABF" w14:textId="156A61E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C3CB2" w14:textId="4A7A211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1520F" w14:textId="78F88CBD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5B15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31C30118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C1BEE8" w14:textId="76D36BC7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7A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584CC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67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8480F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565E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33B37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81CC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46AD0" w14:textId="0754D1F2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B27EB5" w14:textId="3681E0BA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B3DB17" w14:textId="1A3BAB0E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8EC6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216FD6" w:rsidRPr="00451A07" w14:paraId="236A373B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0DB3FD" w14:textId="0C901E9C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BEA237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33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61DF6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3B6C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47B3A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C3F2D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47445E" w14:textId="1D23D8A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16C170" w14:textId="50A89A7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079FC2" w14:textId="0A34E228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88A68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2EEA394F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59B44" w14:textId="792561F2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1D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24875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298A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72AF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7252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965E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7C1E9" w14:textId="5C06DFBE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6E3CF" w14:textId="51F86D8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E3FB6" w14:textId="63587DC2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EF5D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002261C7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55D72" w14:textId="60AF1CF5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BEC5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6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97C0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8316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BDE8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413D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B020A" w14:textId="0EC26A06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A2408" w14:textId="102EA335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51E0C" w14:textId="5C0B2EAF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E95B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5C4E0FE8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DD008" w14:textId="7126E90E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3A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29A5A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82F9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64C8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E7D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85AC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7FAC" w14:textId="40966413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4AFFE" w14:textId="42C45D4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07A31" w14:textId="4E9CA25E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C784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3EC7CB19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51D43" w14:textId="134F6BEA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3B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05A72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AAFB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3D35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EFAC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8A12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B39B9" w14:textId="1E10788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23EE7" w14:textId="4F862CDA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415D0" w14:textId="2E277F4A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83A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1CBB781C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7517B" w14:textId="351384E4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4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D9588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0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E3E9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361C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AB0A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7308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DD102" w14:textId="307C690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82060" w14:textId="0F4C9D65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EFD3C" w14:textId="26C1F792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5B20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2821FCF2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B7B40" w14:textId="02F073F5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5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1F1D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0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A85B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8596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BA14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3C9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B78B7" w14:textId="536A0E2B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2F001" w14:textId="4EAD87A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E2303" w14:textId="076A5D4C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2235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216FD6" w:rsidRPr="00451A07" w14:paraId="6E8DB4D1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1A8EE" w14:textId="728B8CD6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6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A8435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1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EC59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FE22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34B3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8F8B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A2A64" w14:textId="26AE64FC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3B15" w14:textId="24D86F7F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C7F1A" w14:textId="40839364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4E68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329E75DD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EB108" w14:textId="15EC041D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7B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A6A87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5A91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4AE5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161C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FDF4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5D9DF" w14:textId="4E192C2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41E7F" w14:textId="395CF483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2E0DB" w14:textId="1D22B614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E88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1F1291C6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C76CE" w14:textId="6AF3319F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unk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6764E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2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5746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EE2F1" w14:textId="72D1CB7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4FD6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97D8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19795" w14:textId="74F8D813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10C6B" w14:textId="7C4627E8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61DD2" w14:textId="0DFD29F8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2B69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353BCECC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6F1C4B" w14:textId="7CC771BD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unk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9D280A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46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15C35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F4249F" w14:textId="685BD0E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DA1D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A6397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F6DF25" w14:textId="7DCBCE0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B7DA2" w14:textId="0B4E645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6F9EF8" w14:textId="5D68A917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32783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27E5C7D8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792DA4" w14:textId="22B1C3D4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1A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D8DC00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92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7CA34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91766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77EE1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F5A35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877F1E" w14:textId="0770C185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24852D" w14:textId="128A3493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16030A" w14:textId="0E1CDE22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7F5B7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7834F24D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05F7E" w14:textId="0E0A6AA5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1D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C3D31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4412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4C33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228D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49BD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C4122" w14:textId="0B64D777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B72A4" w14:textId="03A1F4A5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EDC0" w14:textId="1BB19F8D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28F0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5CAF6D4A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0651E" w14:textId="71F5C25C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3EE2B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98E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B838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0C9A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5B53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59769" w14:textId="36AAA162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E52DD" w14:textId="7BC2F7F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DC4B6" w14:textId="00ED1B3C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042C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3B66A9F8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0A046" w14:textId="51B494A8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g.wsu-2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188F4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7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FC53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DC13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B67C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9FC1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9B9CE" w14:textId="5951D06E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9E295" w14:textId="4C2040E2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6AA9" w14:textId="11437F8A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6AAE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0925E4D6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37153" w14:textId="73457ABC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F5C02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7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9B76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ED6C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0FC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1EE1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787D3" w14:textId="08548E9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8E94" w14:textId="40FF490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4B761" w14:textId="10E489E5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BE89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7A1ABFE4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89746" w14:textId="5E42CF35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2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00E60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4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70A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3D46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90DF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9E20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0CEA2" w14:textId="4AFE0C6F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3D738" w14:textId="0CB1EDA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6C4A" w14:textId="14976348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B30C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412936FB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9539" w14:textId="530C3A92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2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98E3E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7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28E9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59EF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0F8B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3910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E9022" w14:textId="119999B8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C27BE" w14:textId="463AA0E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D7121" w14:textId="3B72C97C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9AEF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4D13BD3A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F1672" w14:textId="1F580AF9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2B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CF665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4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5588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1489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9DE9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CAE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EF882" w14:textId="0F2FE461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6A39" w14:textId="55A6A33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7BBC4" w14:textId="2B729F42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B046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3C2D65CA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F388F" w14:textId="7DCD8B46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97B4C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F90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DB3B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497C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053E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F393" w14:textId="6638BBE3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037C1" w14:textId="75306E2F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7A96D" w14:textId="2CA2C8D8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B8AE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4503FABB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6B925" w14:textId="065B270D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99435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B84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6565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AFE7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0807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DE571" w14:textId="1BF480C2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81C82" w14:textId="401E5F7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A75C0" w14:textId="21DFCD4A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42E5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51285BA1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6BA77" w14:textId="27D2A055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3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C3B9A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0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74AA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7BBF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3B22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6427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05680" w14:textId="3B591FDA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337BA" w14:textId="3328CF9A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DC280" w14:textId="41336D70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599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2281DB95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019AB" w14:textId="5EF35F2B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3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67FF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2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884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052E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84CF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D87A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A0F66" w14:textId="6527B407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D8DF3" w14:textId="083DFC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B9192" w14:textId="023D6F92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C764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1A6C9D25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1A4B0" w14:textId="6B9A9E18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3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7F1AC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EFF2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FEA7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39D6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9F96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5908" w14:textId="60463631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4A5F" w14:textId="3BCA6513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ED668" w14:textId="0739403C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440F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10A5DDA8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55960" w14:textId="6A04AA60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3B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295E9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5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DE3E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D3A6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7978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02C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FE22F" w14:textId="2BEA0846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FBC3" w14:textId="7DAF229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B6E1D" w14:textId="5A12A462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C153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1AAFE97B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3C3D" w14:textId="07D7F959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3B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4D192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0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8869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0EDD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E91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A94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C5910" w14:textId="1F2AB08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19FF7" w14:textId="23836D0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2A8D0" w14:textId="66081D3C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3047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11301273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CE4C1" w14:textId="35D9E04A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5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0AE7C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293E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FE77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0B4E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9AE0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54855" w14:textId="3F325579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4DB44" w14:textId="50E0D35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C993E" w14:textId="6CF9DC8E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BBB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772118C5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09280" w14:textId="4458AA74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5B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138B4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9232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5D61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2610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055E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D5AE3" w14:textId="0905D023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47EA0" w14:textId="33B7F245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A7088" w14:textId="577CB3B2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BD1E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6CB5DAA6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03168" w14:textId="1B96E1A5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435BB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FD5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C7AC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ED00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05F9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ECCD0" w14:textId="3F0E85A3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41590" w14:textId="589CC16E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C1285" w14:textId="265249CF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F770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710589F6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1F85C" w14:textId="690C37F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6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1A42F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9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472D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6A52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ABD7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307B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D06DA" w14:textId="2B299D86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9238" w14:textId="1CDF4A30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22A97" w14:textId="39131A82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897D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67566B69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A9C6C" w14:textId="6F7EB9D3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7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FD763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7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6F06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211A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C639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5D14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B6651" w14:textId="1449A311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081E" w14:textId="2453C138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146CF" w14:textId="138C3E1E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639D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43A4818C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387B6" w14:textId="365EF32C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7A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58E2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4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0DB6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B74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D66A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6F2A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895B7" w14:textId="768CF950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4502B" w14:textId="70BDE895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44E6C" w14:textId="231367C4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1660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18CD7CFE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AB1A0" w14:textId="6BA2C090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7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D11D4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8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CF8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33BE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D8F7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5A8D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A1292" w14:textId="194577E3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7512A" w14:textId="0676DE7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1A834" w14:textId="6E766CFA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E94C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5FBD4B99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0DDB0" w14:textId="3EC36BAD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5725E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1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15A4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19011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A51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9E65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6EEBA" w14:textId="098D88DE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11BD9" w14:textId="66196F2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66292" w14:textId="325FD16B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055E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2DE172B0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1900" w14:textId="6A0698CC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E0ED6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9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BE8B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B2DB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6782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CA83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D3DD7" w14:textId="191502D4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A1302" w14:textId="067D362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82385" w14:textId="77ABEB6F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77F7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6FFD7604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992D8" w14:textId="1A20B8DB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33831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5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F93D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718A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9F3C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9A77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9F3A4" w14:textId="561A3DCE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4C700" w14:textId="02F104CB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31E8B" w14:textId="0FB0E925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7A8A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7428C43D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55A82" w14:textId="74606EDD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E0C2A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6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5600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2C6C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0F4C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BFF8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72B45" w14:textId="47C1E9EB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3E39D" w14:textId="1A141432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FC718" w14:textId="6B7799F6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59B0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6FCD4E3D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458E" w14:textId="328A152A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239EB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6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4C45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CFA8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3B41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0558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E1C52" w14:textId="7537AD4A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14E6D" w14:textId="2C794186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A73C" w14:textId="369100B9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E512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76983DAE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F762B" w14:textId="00963BB5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7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51AC6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0FEE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F25F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D32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4BDB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EC5A9" w14:textId="73FFF6AD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1B671" w14:textId="459FA16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0E2EB" w14:textId="4A42692F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E315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750F795A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3434E" w14:textId="46E9BD07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unk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F45B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2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02BE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7638" w14:textId="727B6A6D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0FD6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59DE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75FB6" w14:textId="06C4302F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FBD2F" w14:textId="36A28743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97569" w14:textId="132199B7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A25F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64A3ED30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AF5F03" w14:textId="41BA9465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unk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DCF6E3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03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F86BF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527BD4" w14:textId="629D079E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656E7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4B03F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E44B57" w14:textId="3DA7425C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B00F4" w14:textId="74CE4604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05AE5" w14:textId="5F8BD22A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3BDD4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7C68D65C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CF3DD3" w14:textId="60F4C468" w:rsidR="00216FD6" w:rsidRPr="000B40AD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B40A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2B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83BD5D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39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04806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BF1E00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EEC887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8FDDC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3BE300" w14:textId="39E80921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804A66" w14:textId="2E8EFCD9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B2E4E6" w14:textId="69F3D2CF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042E1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1112349C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4757D" w14:textId="40084316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C362C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6EFD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B7A8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9214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7C0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54E4A" w14:textId="54A99278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9467F" w14:textId="559B600C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5945" w14:textId="381803F1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76B74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50CBD973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8F4A1" w14:textId="765AAFEA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D818D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FFD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21E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BFD8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B5E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15B26" w14:textId="789A1020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2A0CA" w14:textId="2B92658D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3303" w14:textId="6077D4F0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4B47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278ADB60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1EED0" w14:textId="321A0D73" w:rsidR="00216FD6" w:rsidRPr="00130DCF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30DC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3A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379D4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6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592CE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DCC0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9885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0D41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3A32" w14:textId="71D4199F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36C1B" w14:textId="2476F2A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6F669" w14:textId="1DFBAD1D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8199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243B5A5E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EAEB8" w14:textId="2F2C6CDE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Sg</w:t>
            </w:r>
            <w:r w:rsidRPr="00451A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wsu-5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18F33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0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F86D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5EFD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F6C0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0A06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6C1BF" w14:textId="0864F7A3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3A1EA" w14:textId="167B970C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76C91" w14:textId="401D00F8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CD95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216FD6" w:rsidRPr="00451A07" w14:paraId="0EFE2F2F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879E" w14:textId="3B870F61" w:rsidR="00216FD6" w:rsidRPr="00130DCF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30DC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5A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D661A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6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2EC0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4C62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3375C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FB92A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F33BD" w14:textId="455C4DFA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084F8" w14:textId="29281A5F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9F77B" w14:textId="641578DD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81E4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216FD6" w:rsidRPr="00451A07" w14:paraId="10D59D0D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4EA0D" w14:textId="26152E7F" w:rsidR="00216FD6" w:rsidRPr="00130DCF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30DC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6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3D59A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0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6FD5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CEDA9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6377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AF6F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0819A" w14:textId="247CED3A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8A2B3" w14:textId="462C6CAF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677E3" w14:textId="474987CB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1DE2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216FD6" w:rsidRPr="00451A07" w14:paraId="0A028ACD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6B3C4" w14:textId="08299885" w:rsidR="00216FD6" w:rsidRPr="00130DCF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30DC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7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B6150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9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0FE52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97BD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097BB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9DCB8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53504" w14:textId="013DB0E2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C0CD" w14:textId="3E58B733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47D53" w14:textId="5F8DE707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88E93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216FD6" w:rsidRPr="00451A07" w14:paraId="16DF2D66" w14:textId="77777777" w:rsidTr="00216FD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939572" w14:textId="53FA1059" w:rsidR="00216FD6" w:rsidRPr="00130DCF" w:rsidRDefault="00216FD6" w:rsidP="00216FD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30DC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g.wsu-7A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8E805" w14:textId="77777777" w:rsidR="00216FD6" w:rsidRPr="00451A07" w:rsidRDefault="00216FD6" w:rsidP="002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98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49C4B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0D2D9F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9C17F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510C9D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DDCB9" w14:textId="67A588B5" w:rsidR="00216FD6" w:rsidRPr="00451A07" w:rsidRDefault="00F52E9F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95815" w14:textId="77BB800D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E50447" w14:textId="22586D3E" w:rsidR="00216FD6" w:rsidRPr="00451A07" w:rsidRDefault="00994332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216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FD6"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21226" w14:textId="77777777" w:rsidR="00216FD6" w:rsidRPr="00451A07" w:rsidRDefault="00216FD6" w:rsidP="00216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451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</w:tbl>
    <w:p w14:paraId="7918FE64" w14:textId="07E24F18" w:rsidR="00DA4C81" w:rsidRPr="00C927C9" w:rsidRDefault="00DA4C81" w:rsidP="00DA4C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QTL in bold </w:t>
      </w:r>
      <w:r w:rsidR="001E10AC">
        <w:rPr>
          <w:rFonts w:ascii="Times New Roman" w:hAnsi="Times New Roman" w:cs="Times New Roman"/>
          <w:sz w:val="20"/>
          <w:szCs w:val="20"/>
        </w:rPr>
        <w:t xml:space="preserve">are not found in the original GWAS analysis (Table 4) assuming QTN within 10cM are the same QTL. </w:t>
      </w:r>
    </w:p>
    <w:p w14:paraId="4EE43B69" w14:textId="77777777" w:rsidR="00DA4C81" w:rsidRPr="00C927C9" w:rsidRDefault="00DA4C81" w:rsidP="00DA4C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927C9">
        <w:rPr>
          <w:rFonts w:ascii="Times New Roman" w:hAnsi="Times New Roman" w:cs="Times New Roman"/>
          <w:sz w:val="20"/>
          <w:szCs w:val="20"/>
        </w:rPr>
        <w:t xml:space="preserve"> Chromosome and position according to Wang et al. (2014).</w:t>
      </w:r>
    </w:p>
    <w:p w14:paraId="24C8195E" w14:textId="45E72682" w:rsidR="00DA4C81" w:rsidRPr="00FA5852" w:rsidRDefault="00DA4C81" w:rsidP="00DA4C81">
      <w:pPr>
        <w:spacing w:after="0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llelic effect is shown in FN seconds or sprouting score</w:t>
      </w:r>
      <w:r w:rsidR="00A06AB7">
        <w:rPr>
          <w:rFonts w:ascii="Times New Roman" w:hAnsi="Times New Roman" w:cs="Times New Roman"/>
          <w:sz w:val="20"/>
          <w:szCs w:val="20"/>
        </w:rPr>
        <w:t xml:space="preserve"> BLUP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6304FF" w14:textId="30C9182D" w:rsidR="00DA4C81" w:rsidRPr="009B4BA4" w:rsidRDefault="00DA4C81" w:rsidP="00812E5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d</w:t>
      </w:r>
      <w:r w:rsidR="00812E5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ignificant allele is favorable</w:t>
      </w:r>
      <w:r w:rsidR="00216FD6">
        <w:rPr>
          <w:rFonts w:ascii="Times New Roman" w:hAnsi="Times New Roman" w:cs="Times New Roman"/>
          <w:sz w:val="20"/>
          <w:szCs w:val="20"/>
        </w:rPr>
        <w:t xml:space="preserve"> (in bold)</w:t>
      </w:r>
      <w:r>
        <w:rPr>
          <w:rFonts w:ascii="Times New Roman" w:hAnsi="Times New Roman" w:cs="Times New Roman"/>
          <w:sz w:val="20"/>
          <w:szCs w:val="20"/>
        </w:rPr>
        <w:t xml:space="preserve"> if it decreases sprouting scores in the spike wetting tests or increases Falling Numbers. </w:t>
      </w:r>
    </w:p>
    <w:p w14:paraId="0E6F09EF" w14:textId="1446BEF8" w:rsidR="009451AE" w:rsidRDefault="009451AE" w:rsidP="00506DB9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9451AE" w:rsidSect="00BD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A4F"/>
    <w:rsid w:val="00030F73"/>
    <w:rsid w:val="00067B20"/>
    <w:rsid w:val="00085663"/>
    <w:rsid w:val="000B40AD"/>
    <w:rsid w:val="000C6008"/>
    <w:rsid w:val="000D3E7C"/>
    <w:rsid w:val="0010405F"/>
    <w:rsid w:val="00114744"/>
    <w:rsid w:val="001236A8"/>
    <w:rsid w:val="00130DCF"/>
    <w:rsid w:val="0015131F"/>
    <w:rsid w:val="00157625"/>
    <w:rsid w:val="00172023"/>
    <w:rsid w:val="001A5DB4"/>
    <w:rsid w:val="001E10AC"/>
    <w:rsid w:val="00216FD6"/>
    <w:rsid w:val="002215E8"/>
    <w:rsid w:val="002312C2"/>
    <w:rsid w:val="00244079"/>
    <w:rsid w:val="002553F7"/>
    <w:rsid w:val="00292BB6"/>
    <w:rsid w:val="002A16B7"/>
    <w:rsid w:val="002C0BE0"/>
    <w:rsid w:val="002E0C7B"/>
    <w:rsid w:val="00325FC2"/>
    <w:rsid w:val="0033070F"/>
    <w:rsid w:val="003467C3"/>
    <w:rsid w:val="00397B81"/>
    <w:rsid w:val="003A5FC4"/>
    <w:rsid w:val="003B1A3F"/>
    <w:rsid w:val="003C23B5"/>
    <w:rsid w:val="003F58F1"/>
    <w:rsid w:val="00403091"/>
    <w:rsid w:val="0043436D"/>
    <w:rsid w:val="00442ABA"/>
    <w:rsid w:val="00451A07"/>
    <w:rsid w:val="00456C60"/>
    <w:rsid w:val="00485E42"/>
    <w:rsid w:val="00497697"/>
    <w:rsid w:val="004A6410"/>
    <w:rsid w:val="004B392A"/>
    <w:rsid w:val="004D3C29"/>
    <w:rsid w:val="004F4C5F"/>
    <w:rsid w:val="004F6C54"/>
    <w:rsid w:val="00506DB9"/>
    <w:rsid w:val="00526A19"/>
    <w:rsid w:val="00535464"/>
    <w:rsid w:val="005521A7"/>
    <w:rsid w:val="005812A5"/>
    <w:rsid w:val="005B5EF6"/>
    <w:rsid w:val="005D6434"/>
    <w:rsid w:val="00616A11"/>
    <w:rsid w:val="00640C5D"/>
    <w:rsid w:val="006432C8"/>
    <w:rsid w:val="00676888"/>
    <w:rsid w:val="006B51E5"/>
    <w:rsid w:val="006B526A"/>
    <w:rsid w:val="00727F45"/>
    <w:rsid w:val="00744A4F"/>
    <w:rsid w:val="00781312"/>
    <w:rsid w:val="00786385"/>
    <w:rsid w:val="007A6F8C"/>
    <w:rsid w:val="007B1627"/>
    <w:rsid w:val="007B186F"/>
    <w:rsid w:val="007C327B"/>
    <w:rsid w:val="007D75C5"/>
    <w:rsid w:val="007E6B5F"/>
    <w:rsid w:val="007F5FE2"/>
    <w:rsid w:val="00807DB2"/>
    <w:rsid w:val="00812E5A"/>
    <w:rsid w:val="00853A4F"/>
    <w:rsid w:val="0085581D"/>
    <w:rsid w:val="008727CF"/>
    <w:rsid w:val="008C16A5"/>
    <w:rsid w:val="008D53CA"/>
    <w:rsid w:val="008E7BF0"/>
    <w:rsid w:val="008F1699"/>
    <w:rsid w:val="009451AE"/>
    <w:rsid w:val="009452DE"/>
    <w:rsid w:val="009529A9"/>
    <w:rsid w:val="00994332"/>
    <w:rsid w:val="009B4BA4"/>
    <w:rsid w:val="009B76F6"/>
    <w:rsid w:val="00A06AB7"/>
    <w:rsid w:val="00A54795"/>
    <w:rsid w:val="00A77DC2"/>
    <w:rsid w:val="00A95BD1"/>
    <w:rsid w:val="00AA7667"/>
    <w:rsid w:val="00AB44EC"/>
    <w:rsid w:val="00AB7D58"/>
    <w:rsid w:val="00B04815"/>
    <w:rsid w:val="00B6597D"/>
    <w:rsid w:val="00B72C9E"/>
    <w:rsid w:val="00B742FC"/>
    <w:rsid w:val="00B87E13"/>
    <w:rsid w:val="00B909FE"/>
    <w:rsid w:val="00BA5DDF"/>
    <w:rsid w:val="00BA76BE"/>
    <w:rsid w:val="00BC2FFA"/>
    <w:rsid w:val="00BD6AAD"/>
    <w:rsid w:val="00BF2464"/>
    <w:rsid w:val="00C012E2"/>
    <w:rsid w:val="00C152A6"/>
    <w:rsid w:val="00C542C4"/>
    <w:rsid w:val="00C568AA"/>
    <w:rsid w:val="00C65B52"/>
    <w:rsid w:val="00C71235"/>
    <w:rsid w:val="00C82BD5"/>
    <w:rsid w:val="00C927C9"/>
    <w:rsid w:val="00CB75A8"/>
    <w:rsid w:val="00CD4FA2"/>
    <w:rsid w:val="00D25761"/>
    <w:rsid w:val="00D36D55"/>
    <w:rsid w:val="00D733ED"/>
    <w:rsid w:val="00D8252D"/>
    <w:rsid w:val="00D86DCC"/>
    <w:rsid w:val="00DA4C81"/>
    <w:rsid w:val="00DC2AC3"/>
    <w:rsid w:val="00E1186E"/>
    <w:rsid w:val="00E166DC"/>
    <w:rsid w:val="00E378EA"/>
    <w:rsid w:val="00E63CC9"/>
    <w:rsid w:val="00E64299"/>
    <w:rsid w:val="00E8578F"/>
    <w:rsid w:val="00EB2753"/>
    <w:rsid w:val="00EE19ED"/>
    <w:rsid w:val="00EE2A81"/>
    <w:rsid w:val="00F06B7A"/>
    <w:rsid w:val="00F12B5A"/>
    <w:rsid w:val="00F27630"/>
    <w:rsid w:val="00F46EEF"/>
    <w:rsid w:val="00F52E9F"/>
    <w:rsid w:val="00F5392C"/>
    <w:rsid w:val="00F55179"/>
    <w:rsid w:val="00F57EBA"/>
    <w:rsid w:val="00FA5852"/>
    <w:rsid w:val="00FC1D91"/>
    <w:rsid w:val="00FC5232"/>
    <w:rsid w:val="00FE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DAB5"/>
  <w15:docId w15:val="{4BA5EC3A-ECAE-430A-B288-78CFEF51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12A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36A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6DB9"/>
  </w:style>
  <w:style w:type="paragraph" w:styleId="BalloonText">
    <w:name w:val="Balloon Text"/>
    <w:basedOn w:val="Normal"/>
    <w:link w:val="BalloonTextChar"/>
    <w:uiPriority w:val="99"/>
    <w:semiHidden/>
    <w:unhideWhenUsed/>
    <w:rsid w:val="00067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B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5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5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4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33573B-2ECE-46FC-A0CF-BA14F585B780}"/>
</file>

<file path=customXml/itemProps2.xml><?xml version="1.0" encoding="utf-8"?>
<ds:datastoreItem xmlns:ds="http://schemas.openxmlformats.org/officeDocument/2006/customXml" ds:itemID="{3F05D849-A6FB-4E6B-A746-1DB1E9D14B52}"/>
</file>

<file path=customXml/itemProps3.xml><?xml version="1.0" encoding="utf-8"?>
<ds:datastoreItem xmlns:ds="http://schemas.openxmlformats.org/officeDocument/2006/customXml" ds:itemID="{5EA9C0E2-1967-4964-AF83-E1B07964DBF0}"/>
</file>

<file path=customXml/itemProps4.xml><?xml version="1.0" encoding="utf-8"?>
<ds:datastoreItem xmlns:ds="http://schemas.openxmlformats.org/officeDocument/2006/customXml" ds:itemID="{919B9316-25F7-4415-BCA4-A9E6A5AA33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art07</dc:creator>
  <cp:lastModifiedBy>Shantel A. Martinez</cp:lastModifiedBy>
  <cp:revision>8</cp:revision>
  <cp:lastPrinted>2017-09-25T20:31:00Z</cp:lastPrinted>
  <dcterms:created xsi:type="dcterms:W3CDTF">2017-10-27T21:21:00Z</dcterms:created>
  <dcterms:modified xsi:type="dcterms:W3CDTF">2017-10-31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